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72C37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.</w:t>
      </w:r>
      <w:r>
        <w:rPr>
          <w:rFonts w:hint="default" w:ascii="Times New Roman" w:hAnsi="Times New Roman" w:cs="Times New Roman"/>
          <w:sz w:val="21"/>
          <w:szCs w:val="21"/>
        </w:rPr>
        <w:t xml:space="preserve"> A comparis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utritional status</w:t>
      </w:r>
      <w:r>
        <w:rPr>
          <w:rFonts w:hint="default" w:ascii="Times New Roman" w:hAnsi="Times New Roman" w:cs="Times New Roman"/>
          <w:sz w:val="21"/>
          <w:szCs w:val="21"/>
        </w:rPr>
        <w:t xml:space="preserve"> of the 2 groups</w:t>
      </w:r>
    </w:p>
    <w:tbl>
      <w:tblPr>
        <w:tblStyle w:val="2"/>
        <w:tblW w:w="10800" w:type="dxa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133"/>
        <w:gridCol w:w="2442"/>
        <w:gridCol w:w="2238"/>
        <w:gridCol w:w="1440"/>
      </w:tblGrid>
      <w:tr w14:paraId="794C7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5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81309B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Baseline Characteristics</w:t>
            </w:r>
          </w:p>
        </w:tc>
        <w:tc>
          <w:tcPr>
            <w:tcW w:w="21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6CB7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Total</w:t>
            </w:r>
          </w:p>
          <w:p w14:paraId="26851B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n= 401</w:t>
            </w:r>
          </w:p>
        </w:tc>
        <w:tc>
          <w:tcPr>
            <w:tcW w:w="24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D6C7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L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  <w:p w14:paraId="62F5F7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212</w:t>
            </w:r>
          </w:p>
        </w:tc>
        <w:tc>
          <w:tcPr>
            <w:tcW w:w="22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47D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LR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  <w:p w14:paraId="7D5626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89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5A3B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 w14:paraId="49893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D62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NUT score, M (Q1, Q3)</w:t>
            </w:r>
          </w:p>
        </w:tc>
        <w:tc>
          <w:tcPr>
            <w:tcW w:w="21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1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00 (4.00, 6.00)</w:t>
            </w:r>
          </w:p>
        </w:tc>
        <w:tc>
          <w:tcPr>
            <w:tcW w:w="24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3E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.00 (3.00, 5.00)</w:t>
            </w:r>
          </w:p>
        </w:tc>
        <w:tc>
          <w:tcPr>
            <w:tcW w:w="22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B2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00 (4.00, 6.00)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18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663B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431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NI, M (Q1, Q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30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4.85 (41.33, 48.48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89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6.88 (43.63, 50.26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C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2.55 (38.84, 46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83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BA40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5637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GNRI, M (Q1, Q3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6E6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8.28 (92.33, 102.75)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917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1.26 (95.30, 104.64)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5A6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5.30 (90.40, 99.77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BE4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</w:tbl>
    <w:p w14:paraId="3F7B75B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LR: total body water to lean body mass ratio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UNT: controlling nutritional status score; PNI: prognostic nutritional index; GNRI: geriatric nutritional risk index.</w:t>
      </w:r>
    </w:p>
    <w:p w14:paraId="568F8F50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FCD4148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32553B3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35DB9C0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67DBFE5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2368FE95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5218CAC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2351123F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6A397A1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1EB5E3A4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198795A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153DDDE6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2E1B95ED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A913E6C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F1E7759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0AF34FB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383A72B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87B7D97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F7939DB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FB6B6A9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C2C1348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52D1D5E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F7626E5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6147D0F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3B68804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5A4FC29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BF2BCFC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094AB73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719F4F5B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0847D502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628349C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3FD40255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63A9F1B3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13573492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5C9702F2">
      <w:pPr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p w14:paraId="475FE438">
      <w:pPr>
        <w:jc w:val="both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S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The results of integrated discrimination improvement (IDI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914"/>
        <w:gridCol w:w="1003"/>
        <w:gridCol w:w="2064"/>
        <w:gridCol w:w="895"/>
      </w:tblGrid>
      <w:tr w14:paraId="6BBF0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18E8B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587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1DDB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ll-cause mortality</w:t>
            </w:r>
          </w:p>
        </w:tc>
      </w:tr>
      <w:tr w14:paraId="71CEE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209B7BB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riabl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91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7E8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DI</w:t>
            </w:r>
          </w:p>
        </w:tc>
        <w:tc>
          <w:tcPr>
            <w:tcW w:w="295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AE5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DI</w:t>
            </w:r>
          </w:p>
        </w:tc>
      </w:tr>
      <w:tr w14:paraId="7190F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62A84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73332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DI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5% C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0A980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66F55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DI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5% C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BB171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9178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34636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HB</w:t>
            </w: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E7A6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53[0.017-0.088]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69DB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04</w:t>
            </w: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734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28[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.00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55]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AEF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2</w:t>
            </w:r>
          </w:p>
        </w:tc>
      </w:tr>
      <w:tr w14:paraId="321EB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778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Album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5E737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49[0.0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7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1BD0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4B7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25[0.003-0.047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3D5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</w:tr>
      <w:tr w14:paraId="4915B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66A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Creatini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4CDF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78[0.049-0.10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AD24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lt;.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FA62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37[0.015-0.058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B7D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628C5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0EB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BMI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D4FC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56[0.024-0.08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1C00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lt;.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1B5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1[-0.015-0.035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EBBD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39</w:t>
            </w:r>
          </w:p>
        </w:tc>
      </w:tr>
      <w:tr w14:paraId="275ED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539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NT-proBN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56D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32[-0.005-0.06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5930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B67C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14[-0.05-0.02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7792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9</w:t>
            </w:r>
          </w:p>
        </w:tc>
      </w:tr>
      <w:tr w14:paraId="6BAC2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FF7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C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U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 sc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167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39[0.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6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487B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31AB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26[0.004-0.048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B55A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5C587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49E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LR vs.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NRI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CECF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2[-0.011-0.0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460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EA19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02[-0.022-0.026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E4EB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72</w:t>
            </w:r>
          </w:p>
        </w:tc>
      </w:tr>
      <w:tr w14:paraId="4055B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6DB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LR vs.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NI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34E5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49[0.02-0.07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339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3B5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29[0.006-0.052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8EB6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</w:tr>
      <w:tr w14:paraId="6D95F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FE7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LR vs.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YHA clas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8E2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16[-0.017-0.04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5DDF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3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5D37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02[-0.028-0.024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DA04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00</w:t>
            </w:r>
          </w:p>
        </w:tc>
      </w:tr>
      <w:tr w14:paraId="2D521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F941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LR vs. LVEF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52CA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065[0.033-0.097]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4AC2A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lt;.001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4376B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-0.011[-0.044-0.021]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BF608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93</w:t>
            </w:r>
          </w:p>
        </w:tc>
      </w:tr>
    </w:tbl>
    <w:p w14:paraId="263DF212">
      <w:pPr>
        <w:jc w:val="both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TLR: total body water to lean body mass ratio; BMI: body mass index; NT-proBNP: N-terminal prohormone of brain natriuretic peptide; COUNT score: controlling nutritional status score; NYHA: New York Heart association Functional Classification; LVEF: left ventricular ejection fra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NUT: controlling nutritional status score; PNI: prognostic nutritional index; GNRI: geriatric nutritional risk index.</w:t>
      </w:r>
    </w:p>
    <w:p w14:paraId="61A39A7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5C25FD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0DB2E0F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DE25F9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495761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306CD6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75D88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F51982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DD1CE0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181E2D2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A330B2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36FAB5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DEA9F26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6C8636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49763C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A8E1D1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B09122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00B633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59FC26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2E6F1F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F2BE04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D7247E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FF10F8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2DEAFF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BB45DDF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C60153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Univariate and multivariate cox regression analysis of all-cause mortality</w:t>
      </w:r>
    </w:p>
    <w:tbl>
      <w:tblPr>
        <w:tblStyle w:val="3"/>
        <w:tblW w:w="89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2140"/>
        <w:gridCol w:w="920"/>
        <w:gridCol w:w="1940"/>
        <w:gridCol w:w="830"/>
      </w:tblGrid>
      <w:tr w14:paraId="52FD2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15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1C8EB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riabl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060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24EB4E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nivariable</w:t>
            </w:r>
          </w:p>
          <w:p w14:paraId="5129F88C">
            <w:pPr>
              <w:spacing w:after="0" w:line="24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R (95%CI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</w:t>
            </w:r>
          </w:p>
        </w:tc>
        <w:tc>
          <w:tcPr>
            <w:tcW w:w="2770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71AC26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ultivariable</w:t>
            </w:r>
          </w:p>
          <w:p w14:paraId="0E955266">
            <w:pPr>
              <w:spacing w:after="0" w:line="240" w:lineRule="auto"/>
              <w:ind w:firstLine="420" w:firstLineChars="20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R (95%CI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</w:t>
            </w:r>
          </w:p>
        </w:tc>
      </w:tr>
      <w:tr w14:paraId="1088F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5BBE47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ge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gt;65 years ol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4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A5978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20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9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4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45B50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4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61A56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838 (1.123, 3.008)</w:t>
            </w:r>
          </w:p>
        </w:tc>
        <w:tc>
          <w:tcPr>
            <w:tcW w:w="83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34510F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6</w:t>
            </w:r>
          </w:p>
        </w:tc>
      </w:tr>
      <w:tr w14:paraId="69C60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612AC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516193F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367 (0.926, 2.018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0D69BAB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16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1AE48B5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515 (1.007, 2.280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8DB4B6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6</w:t>
            </w:r>
          </w:p>
        </w:tc>
      </w:tr>
      <w:tr w14:paraId="0F5F2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09AD94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68A4E8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20 (0.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, 0.968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37615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72ED4E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48 (0.903, 0.996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45BDDF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4</w:t>
            </w:r>
          </w:p>
        </w:tc>
      </w:tr>
      <w:tr w14:paraId="5CAFB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57D935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YHA≥3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2A6F40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(1.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, 4.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58E4E5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73C78B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040 (1.221, 3.410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9F546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</w:tr>
      <w:tr w14:paraId="35212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2EA0A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rial Fibrillation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4AFED1C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92 (0.755, 1.578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826842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40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516922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646C31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73EB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1C52B72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T-proBN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pg/ml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4D36B82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621 (0.943, 2.788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544CA8A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8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4D95AFE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1F8F99F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22A6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515278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VEF&lt;50%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78EDCE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068 (0.711, 1.603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5A43334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752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4E3D1B1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1993BA7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4126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015CEE8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oderate-Severe M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8B6EDD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386 (0.964, 1.992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55E2C37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78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659CFFE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3868C0D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494E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4D3E0F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racellular Wate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6ED86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52 (0.914, 0.992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6ABA67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4B2213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32F60B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62F2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011F2A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tracellular Wate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2A8F65F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47 (0.965, 1.136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3E56120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73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344FBB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5D7D67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4037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4A8CA74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uretics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3C21D1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10 (0.597, 1.385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030A32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58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69276A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24FFA5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4237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123FFA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1 of TLR: &lt;0.781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91D5B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725AE5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40" w:type="dxa"/>
            <w:shd w:val="clear" w:color="auto" w:fill="FFFFFF"/>
            <w:vAlign w:val="top"/>
          </w:tcPr>
          <w:p w14:paraId="517725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265F3E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FB66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3F2EC0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2 of TLR: 0.781≤TLR&lt;0.785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0BD13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377 (1.406, 4.020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CAD7A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6F2F2BB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302 (1.311, 4.043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BD47B7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</w:tr>
      <w:tr w14:paraId="1238C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68138F2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T3 of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L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6EB2A25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765 (2.301, 6.161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17277B8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94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5484C9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919 (1.690, 5.041)</w:t>
            </w:r>
          </w:p>
        </w:tc>
        <w:tc>
          <w:tcPr>
            <w:tcW w:w="83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277762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14:paraId="65173412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NYHA: New York Heart association Functional Classification; NT-proBNP: N-terminal prohormone of brain natriuretic peptide; LVEF: left ventricular ejection fraction; MR: mitral regurgitation; TLR: total body water to lean body mass ratio.</w:t>
      </w:r>
    </w:p>
    <w:p w14:paraId="4576B81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31274C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57112A2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69D325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03E5A7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BEC2FA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D33513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811E57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FD3BE6B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3D0518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3CFF82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CD39E0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7805D4F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5C6C64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E9122A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BE2A29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15A55F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DE76CD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43B5411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D951A4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1DD768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2B8C89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7F9F37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2D7195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95EAA3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Univariate and multivariate cox regression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ardiovascular</w:t>
      </w:r>
      <w:r>
        <w:rPr>
          <w:rFonts w:hint="default" w:ascii="Times New Roman" w:hAnsi="Times New Roman" w:cs="Times New Roman"/>
          <w:sz w:val="21"/>
          <w:szCs w:val="21"/>
        </w:rPr>
        <w:t xml:space="preserve"> mortality</w:t>
      </w:r>
    </w:p>
    <w:tbl>
      <w:tblPr>
        <w:tblStyle w:val="3"/>
        <w:tblW w:w="89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2140"/>
        <w:gridCol w:w="920"/>
        <w:gridCol w:w="1940"/>
        <w:gridCol w:w="830"/>
      </w:tblGrid>
      <w:tr w14:paraId="23481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15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4CB41F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riabl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bookmarkEnd w:id="0"/>
          </w:p>
        </w:tc>
        <w:tc>
          <w:tcPr>
            <w:tcW w:w="3060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1E2EE6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nivariable</w:t>
            </w:r>
          </w:p>
          <w:p w14:paraId="5BD8E5C4">
            <w:pPr>
              <w:spacing w:after="0" w:line="24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R (95%CI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</w:t>
            </w:r>
          </w:p>
        </w:tc>
        <w:tc>
          <w:tcPr>
            <w:tcW w:w="2770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7F0BA1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ultivariable</w:t>
            </w:r>
          </w:p>
          <w:p w14:paraId="3369DCD1">
            <w:pPr>
              <w:spacing w:after="0" w:line="240" w:lineRule="auto"/>
              <w:ind w:firstLine="420" w:firstLineChars="20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R (95%CI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</w:t>
            </w:r>
          </w:p>
        </w:tc>
      </w:tr>
      <w:tr w14:paraId="4955B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61542A0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ge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gt;65 years ol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4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6EFA0E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40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86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2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B33A4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65</w:t>
            </w:r>
          </w:p>
        </w:tc>
        <w:tc>
          <w:tcPr>
            <w:tcW w:w="194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E1153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6DF07B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05526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2D16E8D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49E436D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550 (0.964, 2.491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69D622D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0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2729661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56573F5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1105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5098BC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440B26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 (0.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, 0.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33C7E2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6EABE6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919 (0.865, 0.976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620D856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</w:tr>
      <w:tr w14:paraId="686D4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265A96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YHA≥3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C9B31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9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(1.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.4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0EB075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345BD0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079 (1.113, 3.883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5C575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2</w:t>
            </w:r>
          </w:p>
        </w:tc>
      </w:tr>
      <w:tr w14:paraId="75F28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36596D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rial Fibrillation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3EE657F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90 (0.704, 1.688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EAB85D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00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19F58A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1A5541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2918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2E42CA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T-proBN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pg/ml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5C1A16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555 (0.824, 2.933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427421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173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30FBCBB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265EF5F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D970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7FE287D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VEF&lt;50%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251B4A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683 (0.976, 2.904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1D402AF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6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2A708D8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14B35DE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9004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296F072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oderate-Severe M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B7EFDB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.059 (1.320, 3.212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72A82DF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5231ECF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.750 (1.090, 2.811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188684A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021</w:t>
            </w:r>
          </w:p>
        </w:tc>
      </w:tr>
      <w:tr w14:paraId="6CAC7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00F3E4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racellular Wate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DF958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38 (0.892, 0.986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601E88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2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0D7B00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1CA5BF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080F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62E292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tracellular Water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FE97B5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62 (0.895, 1.034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5F58194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94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41F860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2A711F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1676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7FF3C3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uretics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A7BDC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36 (0.616, 1.741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3A092C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894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53472B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vAlign w:val="top"/>
          </w:tcPr>
          <w:p w14:paraId="352F7E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503B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488DA1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1 of TLR: &lt;0.781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058379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4EA2C8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40" w:type="dxa"/>
            <w:shd w:val="clear" w:color="auto" w:fill="FFFFFF"/>
            <w:vAlign w:val="top"/>
          </w:tcPr>
          <w:p w14:paraId="569EAF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D0D5A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109D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shd w:val="clear" w:color="auto" w:fill="FFFFFF"/>
            <w:vAlign w:val="top"/>
          </w:tcPr>
          <w:p w14:paraId="06873F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2 of TLR: 0.781≤TLR&lt;0.785</w:t>
            </w:r>
          </w:p>
        </w:tc>
        <w:tc>
          <w:tcPr>
            <w:tcW w:w="2140" w:type="dxa"/>
            <w:shd w:val="clear" w:color="auto" w:fill="FFFFFF"/>
            <w:vAlign w:val="top"/>
          </w:tcPr>
          <w:p w14:paraId="703A37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403 (1.300, 4.442)</w:t>
            </w:r>
          </w:p>
        </w:tc>
        <w:tc>
          <w:tcPr>
            <w:tcW w:w="920" w:type="dxa"/>
            <w:shd w:val="clear" w:color="auto" w:fill="FFFFFF"/>
            <w:vAlign w:val="top"/>
          </w:tcPr>
          <w:p w14:paraId="71C6C9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1940" w:type="dxa"/>
            <w:shd w:val="clear" w:color="auto" w:fill="FFFFFF"/>
            <w:vAlign w:val="top"/>
          </w:tcPr>
          <w:p w14:paraId="16589C4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544 (1.314, 4.924)</w:t>
            </w:r>
          </w:p>
        </w:tc>
        <w:tc>
          <w:tcPr>
            <w:tcW w:w="830" w:type="dxa"/>
            <w:shd w:val="clear" w:color="auto" w:fill="FFFFFF"/>
            <w:vAlign w:val="top"/>
          </w:tcPr>
          <w:p w14:paraId="3B6303B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</w:tr>
      <w:tr w14:paraId="51EE9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3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444EB9D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T3 of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L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7EE30AE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524 (1.968, 6.311)</w:t>
            </w:r>
          </w:p>
        </w:tc>
        <w:tc>
          <w:tcPr>
            <w:tcW w:w="92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12897AC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94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3581DD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.855 (1.492, 5.463)</w:t>
            </w:r>
          </w:p>
        </w:tc>
        <w:tc>
          <w:tcPr>
            <w:tcW w:w="830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591D5F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</w:tbl>
    <w:p w14:paraId="3C0F45DC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MI: body mass index; NYHA: New York Heart association Functional Classification; NT-proBNP: N-terminal prohormone of brain natriuretic peptide; LVEF: left ventricular ejection fraction; MR: mitral regurgitation; TLR: total body water to lean body mass ratio.</w:t>
      </w:r>
    </w:p>
    <w:p w14:paraId="2D65F2A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31A0CA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D12528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7A1895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01765E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36279A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1E35C7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19A15A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6C5E391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F0B9EE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1E883A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8886A81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E0F6C0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12A70F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19DF97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30AF6A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8550A89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A1056BA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11CC9F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24BF58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ECF47B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560D2A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3CA6EE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47FD95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1F6E151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271135" cy="2266950"/>
            <wp:effectExtent l="0" t="0" r="12065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7D7D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Figure S1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ROC analysis of total body water to lean body mass ratio (TLR), albumin, creatinine, body mass index (BMI), N-terminal prohormone of brain natriuretic peptide (NT-proBNP), controlling nutritional status score (CONUT score)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prognostic nutritional index (PNI), geriatric nutritional risk index (GNRI),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left ventricular ejection fraction (LVEF), and NYHA class for predicting long-term all-cause (A) and cardiovascular (B) mortality.</w:t>
      </w:r>
    </w:p>
    <w:p w14:paraId="341723F9">
      <w:pPr>
        <w:jc w:val="both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1A47145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F867EE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40C084A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08B24F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9119854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4E385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F9D3EFC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8C582A6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D391EE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24677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1E31DD3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3E85BF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F59A396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9DA1412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78A028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5A1E15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0DE10F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B48C56A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CFA6507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B25073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5089E22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BFAEACD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A4A5825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1DD3D3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5134CD0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FEEE6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04336"/>
    <w:rsid w:val="02E851BE"/>
    <w:rsid w:val="0332621A"/>
    <w:rsid w:val="08A90D2D"/>
    <w:rsid w:val="0FDA5C70"/>
    <w:rsid w:val="111927C8"/>
    <w:rsid w:val="25696E8C"/>
    <w:rsid w:val="2A7F4FF2"/>
    <w:rsid w:val="3255145A"/>
    <w:rsid w:val="46F012F9"/>
    <w:rsid w:val="50182E29"/>
    <w:rsid w:val="5E5F5DDB"/>
    <w:rsid w:val="60996106"/>
    <w:rsid w:val="65BD725E"/>
    <w:rsid w:val="671F55B7"/>
    <w:rsid w:val="67C74802"/>
    <w:rsid w:val="6864288F"/>
    <w:rsid w:val="6F141779"/>
    <w:rsid w:val="71CF6DE6"/>
    <w:rsid w:val="72F46665"/>
    <w:rsid w:val="77B7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hgkelc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2</Words>
  <Characters>3859</Characters>
  <Lines>0</Lines>
  <Paragraphs>0</Paragraphs>
  <TotalTime>0</TotalTime>
  <ScaleCrop>false</ScaleCrop>
  <LinksUpToDate>false</LinksUpToDate>
  <CharactersWithSpaces>42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2:00:00Z</dcterms:created>
  <dc:creator>Lenovo</dc:creator>
  <cp:lastModifiedBy>慎行.</cp:lastModifiedBy>
  <dcterms:modified xsi:type="dcterms:W3CDTF">2026-02-25T11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Q5NjkzN2ZlZjQxZjYzMzcyZDI3NmZhNzYzYWFlNDAiLCJ1c2VySWQiOiI5NDk0NzczNDYifQ==</vt:lpwstr>
  </property>
  <property fmtid="{D5CDD505-2E9C-101B-9397-08002B2CF9AE}" pid="4" name="ICV">
    <vt:lpwstr>C28984DDD1F74C6DB01C6C68DCDEE41A_12</vt:lpwstr>
  </property>
</Properties>
</file>